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0156B" w14:textId="3A43511E" w:rsidR="000468F7" w:rsidRDefault="000468F7"/>
    <w:tbl>
      <w:tblPr>
        <w:tblW w:w="43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25"/>
        <w:gridCol w:w="1953"/>
        <w:gridCol w:w="23"/>
      </w:tblGrid>
      <w:tr w:rsidR="00F23805" w14:paraId="7F519193" w14:textId="77777777" w:rsidTr="00F23805">
        <w:trPr>
          <w:gridAfter w:val="1"/>
          <w:wAfter w:w="13" w:type="pct"/>
          <w:trHeight w:val="336"/>
          <w:jc w:val="center"/>
        </w:trPr>
        <w:tc>
          <w:tcPr>
            <w:tcW w:w="498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CFB4A3" w14:textId="4742A5A4" w:rsidR="005450AB" w:rsidRDefault="005450AB" w:rsidP="005450A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upplememtar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Table </w:t>
            </w:r>
            <w:r w:rsidR="00120DB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 The frequency of antibiotic use in this study</w:t>
            </w:r>
          </w:p>
        </w:tc>
      </w:tr>
      <w:tr w:rsidR="00F23805" w14:paraId="2B99B563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33E5B" w14:textId="71CF2CF5" w:rsidR="005450AB" w:rsidRDefault="005450AB" w:rsidP="00C966C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biotics</w:t>
            </w:r>
          </w:p>
        </w:tc>
        <w:tc>
          <w:tcPr>
            <w:tcW w:w="109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374688" w14:textId="4930080B" w:rsidR="005450AB" w:rsidRDefault="00E72793" w:rsidP="00E727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requency (%)</w:t>
            </w:r>
          </w:p>
        </w:tc>
      </w:tr>
      <w:tr w:rsidR="00F23805" w14:paraId="6D081DE8" w14:textId="77777777" w:rsidTr="00F23805">
        <w:trPr>
          <w:trHeight w:val="324"/>
          <w:jc w:val="center"/>
        </w:trPr>
        <w:tc>
          <w:tcPr>
            <w:tcW w:w="39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529C" w14:textId="636380DD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3805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F23805">
              <w:rPr>
                <w:rFonts w:ascii="Times New Roman" w:hAnsi="Times New Roman" w:cs="Times New Roman"/>
              </w:rPr>
              <w:t xml:space="preserve"> with extended spectrum</w:t>
            </w:r>
          </w:p>
        </w:tc>
        <w:tc>
          <w:tcPr>
            <w:tcW w:w="109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E82AE" w14:textId="4E47FD5F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32.5</w:t>
            </w:r>
          </w:p>
        </w:tc>
      </w:tr>
      <w:tr w:rsidR="00F23805" w14:paraId="632EA82A" w14:textId="77777777" w:rsidTr="00F23805">
        <w:trPr>
          <w:trHeight w:val="324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3F2C" w14:textId="5930699B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First-generation cephalosporin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0EE32" w14:textId="70CC5485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26.7</w:t>
            </w:r>
          </w:p>
        </w:tc>
      </w:tr>
      <w:tr w:rsidR="00F23805" w14:paraId="33C40B3F" w14:textId="77777777" w:rsidTr="00F23805">
        <w:trPr>
          <w:trHeight w:val="324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2F59" w14:textId="709521C9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Second-generation cephalosporin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0D339" w14:textId="79BFD736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7.4</w:t>
            </w:r>
          </w:p>
        </w:tc>
      </w:tr>
      <w:tr w:rsidR="00F23805" w14:paraId="0103C987" w14:textId="77777777" w:rsidTr="00F23805">
        <w:trPr>
          <w:trHeight w:val="324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4C0D" w14:textId="365B0B72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Combinations of sulfonamides and trimethoprim, incl. derivative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99488" w14:textId="00EE1B13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6.57</w:t>
            </w:r>
          </w:p>
        </w:tc>
      </w:tr>
      <w:tr w:rsidR="00F23805" w14:paraId="70E812BF" w14:textId="77777777" w:rsidTr="00F23805">
        <w:trPr>
          <w:trHeight w:val="324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E24A" w14:textId="658E6AE3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Macrolide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AD9F4" w14:textId="6B0EB500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5.9</w:t>
            </w:r>
          </w:p>
        </w:tc>
      </w:tr>
      <w:tr w:rsidR="00F23805" w14:paraId="6D8AC9B7" w14:textId="77777777" w:rsidTr="00F23805">
        <w:trPr>
          <w:trHeight w:val="324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1091" w14:textId="4FB613C3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Tetracycline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B67D2" w14:textId="6656C28C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3.31</w:t>
            </w:r>
          </w:p>
        </w:tc>
      </w:tr>
      <w:tr w:rsidR="00F23805" w14:paraId="636B35CC" w14:textId="77777777" w:rsidTr="00F23805">
        <w:trPr>
          <w:trHeight w:val="324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56F0" w14:textId="22530E6A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 xml:space="preserve">Combinations of </w:t>
            </w:r>
            <w:proofErr w:type="spellStart"/>
            <w:r w:rsidRPr="00F23805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F23805">
              <w:rPr>
                <w:rFonts w:ascii="Times New Roman" w:hAnsi="Times New Roman" w:cs="Times New Roman"/>
              </w:rPr>
              <w:t>, incl. beta-lactamase inhibitor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2170D" w14:textId="6DBF605B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3.08</w:t>
            </w:r>
          </w:p>
        </w:tc>
      </w:tr>
      <w:tr w:rsidR="00F23805" w14:paraId="1066B393" w14:textId="77777777" w:rsidTr="00F23805">
        <w:trPr>
          <w:trHeight w:val="324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87D" w14:textId="7C9718FA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3805">
              <w:rPr>
                <w:rFonts w:ascii="Times New Roman" w:hAnsi="Times New Roman" w:cs="Times New Roman"/>
              </w:rPr>
              <w:t>Lincosamides</w:t>
            </w:r>
            <w:proofErr w:type="spellEnd"/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771D4" w14:textId="4277DEB7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2.43</w:t>
            </w:r>
          </w:p>
        </w:tc>
      </w:tr>
      <w:tr w:rsidR="00F23805" w14:paraId="6EE2607F" w14:textId="77777777" w:rsidTr="00F23805">
        <w:trPr>
          <w:trHeight w:val="324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D4E9" w14:textId="44F96DC3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Amphenicol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6F3C4" w14:textId="58066868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2.26</w:t>
            </w:r>
          </w:p>
        </w:tc>
      </w:tr>
      <w:tr w:rsidR="00F23805" w14:paraId="5F6A6017" w14:textId="77777777" w:rsidTr="00F23805">
        <w:trPr>
          <w:trHeight w:val="324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E1C" w14:textId="210F8EE7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4E66" w14:textId="693B875D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1.61</w:t>
            </w:r>
          </w:p>
        </w:tc>
      </w:tr>
      <w:tr w:rsidR="00F23805" w14:paraId="520EAD97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45AC" w14:textId="3BDB303E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Third-generation cephalosporin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7CCF4" w14:textId="5BBED433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1.03</w:t>
            </w:r>
          </w:p>
        </w:tc>
      </w:tr>
      <w:tr w:rsidR="00F23805" w14:paraId="038DAF28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D194" w14:textId="14F2124E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Trimethoprim and derivative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D07B6" w14:textId="29A3CFC5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0.82</w:t>
            </w:r>
          </w:p>
        </w:tc>
      </w:tr>
      <w:tr w:rsidR="00F23805" w14:paraId="5D3A3279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185D1" w14:textId="53D80ACD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 xml:space="preserve">Beta-lactamase sensitive </w:t>
            </w:r>
            <w:proofErr w:type="spellStart"/>
            <w:r w:rsidRPr="00F23805">
              <w:rPr>
                <w:rFonts w:ascii="Times New Roman" w:hAnsi="Times New Roman" w:cs="Times New Roman"/>
              </w:rPr>
              <w:t>penicillins</w:t>
            </w:r>
            <w:proofErr w:type="spellEnd"/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77040" w14:textId="3BD9EFE4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0.78</w:t>
            </w:r>
          </w:p>
        </w:tc>
      </w:tr>
      <w:tr w:rsidR="00F23805" w14:paraId="4DC81D97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78817" w14:textId="283AA5A0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Other quinolone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CC114" w14:textId="6987E302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0.49</w:t>
            </w:r>
          </w:p>
        </w:tc>
      </w:tr>
      <w:tr w:rsidR="00F23805" w14:paraId="71560A6E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10C4" w14:textId="6F510446" w:rsidR="00F23805" w:rsidRPr="00F23805" w:rsidRDefault="00F23805" w:rsidP="00F23805">
            <w:pPr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Other aminoglycoside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D139C" w14:textId="20B1F246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3805">
              <w:rPr>
                <w:rFonts w:ascii="Times New Roman" w:hAnsi="Times New Roman" w:cs="Times New Roman"/>
              </w:rPr>
              <w:t>0.26</w:t>
            </w:r>
          </w:p>
        </w:tc>
      </w:tr>
      <w:tr w:rsidR="00F23805" w14:paraId="392CBF1F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C9CB" w14:textId="65A835A7" w:rsidR="00F23805" w:rsidRPr="00F23805" w:rsidRDefault="00F23805" w:rsidP="00F23805">
            <w:pPr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Other antibacterial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21BAE" w14:textId="011F39CA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0.04</w:t>
            </w:r>
          </w:p>
        </w:tc>
      </w:tr>
      <w:tr w:rsidR="00F23805" w14:paraId="51029C0E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6E17F" w14:textId="25F8A000" w:rsidR="00F23805" w:rsidRPr="00F23805" w:rsidRDefault="00F23805" w:rsidP="00F23805">
            <w:pPr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Imidazole derivative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5A472" w14:textId="4E1EDA85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0.005</w:t>
            </w:r>
          </w:p>
        </w:tc>
      </w:tr>
      <w:tr w:rsidR="00F23805" w14:paraId="724838BB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1AEB" w14:textId="10B20057" w:rsidR="00F23805" w:rsidRPr="00F23805" w:rsidRDefault="00F23805" w:rsidP="00F23805">
            <w:pPr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Nitrofuran derivative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5750C" w14:textId="17C3C780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0.004</w:t>
            </w:r>
          </w:p>
        </w:tc>
      </w:tr>
      <w:tr w:rsidR="00F23805" w14:paraId="760202E5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70CF" w14:textId="4CC92E53" w:rsidR="00F23805" w:rsidRPr="00F23805" w:rsidRDefault="00F23805" w:rsidP="00F23805">
            <w:pPr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Glycopeptide antibacterial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96AC6" w14:textId="5D03022A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0.002</w:t>
            </w:r>
          </w:p>
        </w:tc>
      </w:tr>
      <w:tr w:rsidR="00F23805" w14:paraId="092D25AC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ACD24" w14:textId="5776E132" w:rsidR="00F23805" w:rsidRPr="00F23805" w:rsidRDefault="00F23805" w:rsidP="00F23805">
            <w:pPr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Long-acting sulfonamide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CA46F" w14:textId="06AA1023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0.002</w:t>
            </w:r>
          </w:p>
        </w:tc>
      </w:tr>
      <w:tr w:rsidR="00F23805" w14:paraId="4523C609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B469E" w14:textId="4539C171" w:rsidR="00F23805" w:rsidRPr="00F23805" w:rsidRDefault="00F23805" w:rsidP="00F23805">
            <w:pPr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 Fourth-generation cephalosporin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0D9E4" w14:textId="53BEE4C4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0.0003</w:t>
            </w:r>
          </w:p>
        </w:tc>
      </w:tr>
      <w:tr w:rsidR="00F23805" w14:paraId="77FD5290" w14:textId="77777777" w:rsidTr="00F23805">
        <w:trPr>
          <w:trHeight w:val="336"/>
          <w:jc w:val="center"/>
        </w:trPr>
        <w:tc>
          <w:tcPr>
            <w:tcW w:w="39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DC4FED1" w14:textId="5D5B0F70" w:rsidR="00F23805" w:rsidRPr="00F23805" w:rsidRDefault="00F23805" w:rsidP="00F23805">
            <w:pPr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Polymyxins</w:t>
            </w:r>
          </w:p>
        </w:tc>
        <w:tc>
          <w:tcPr>
            <w:tcW w:w="109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97065C7" w14:textId="096C2C88" w:rsidR="00F23805" w:rsidRPr="00F23805" w:rsidRDefault="00F23805" w:rsidP="00F23805">
            <w:pPr>
              <w:jc w:val="center"/>
              <w:rPr>
                <w:rFonts w:ascii="Times New Roman" w:hAnsi="Times New Roman" w:cs="Times New Roman"/>
              </w:rPr>
            </w:pPr>
            <w:r w:rsidRPr="00F23805">
              <w:rPr>
                <w:rFonts w:ascii="Times New Roman" w:hAnsi="Times New Roman" w:cs="Times New Roman"/>
              </w:rPr>
              <w:t>0.0003</w:t>
            </w:r>
          </w:p>
        </w:tc>
      </w:tr>
    </w:tbl>
    <w:p w14:paraId="08C28646" w14:textId="5820FA13" w:rsidR="000468F7" w:rsidRPr="00305C7B" w:rsidRDefault="000468F7" w:rsidP="00305C7B">
      <w:pPr>
        <w:rPr>
          <w:rFonts w:ascii="Times New Roman" w:hAnsi="Times New Roman" w:cs="Times New Roman"/>
          <w:color w:val="000000"/>
          <w:sz w:val="18"/>
          <w:szCs w:val="18"/>
        </w:rPr>
      </w:pPr>
    </w:p>
    <w:sectPr w:rsidR="000468F7" w:rsidRPr="00305C7B" w:rsidSect="00F2380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8D3A6C"/>
    <w:multiLevelType w:val="hybridMultilevel"/>
    <w:tmpl w:val="9278984C"/>
    <w:lvl w:ilvl="0" w:tplc="72EC3D9A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E0216EB"/>
    <w:multiLevelType w:val="hybridMultilevel"/>
    <w:tmpl w:val="E620F244"/>
    <w:lvl w:ilvl="0" w:tplc="26F84538">
      <w:start w:val="1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88171787">
    <w:abstractNumId w:val="0"/>
  </w:num>
  <w:num w:numId="2" w16cid:durableId="11874789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AF5"/>
    <w:rsid w:val="00034B28"/>
    <w:rsid w:val="000468F7"/>
    <w:rsid w:val="000F545F"/>
    <w:rsid w:val="000F6E38"/>
    <w:rsid w:val="00113D58"/>
    <w:rsid w:val="00120DBB"/>
    <w:rsid w:val="001A695A"/>
    <w:rsid w:val="00206FC4"/>
    <w:rsid w:val="002A37F5"/>
    <w:rsid w:val="00305C7B"/>
    <w:rsid w:val="003F02FF"/>
    <w:rsid w:val="00470AF5"/>
    <w:rsid w:val="004F7DCF"/>
    <w:rsid w:val="00507E33"/>
    <w:rsid w:val="00537F7A"/>
    <w:rsid w:val="005450AB"/>
    <w:rsid w:val="00572399"/>
    <w:rsid w:val="00605689"/>
    <w:rsid w:val="006C2FAC"/>
    <w:rsid w:val="006D0104"/>
    <w:rsid w:val="00741A50"/>
    <w:rsid w:val="007D34E0"/>
    <w:rsid w:val="007F39F9"/>
    <w:rsid w:val="00923420"/>
    <w:rsid w:val="00951054"/>
    <w:rsid w:val="00A02A14"/>
    <w:rsid w:val="00A34C23"/>
    <w:rsid w:val="00AC1B21"/>
    <w:rsid w:val="00AC243F"/>
    <w:rsid w:val="00CD0541"/>
    <w:rsid w:val="00E72793"/>
    <w:rsid w:val="00E948DA"/>
    <w:rsid w:val="00EE60B4"/>
    <w:rsid w:val="00F23805"/>
    <w:rsid w:val="00FF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2BB0"/>
  <w15:chartTrackingRefBased/>
  <w15:docId w15:val="{F609A526-5FE2-496B-AD42-377578166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8DA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2FA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5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i Wan</cp:lastModifiedBy>
  <cp:revision>3</cp:revision>
  <dcterms:created xsi:type="dcterms:W3CDTF">2024-09-04T04:31:00Z</dcterms:created>
  <dcterms:modified xsi:type="dcterms:W3CDTF">2024-12-09T00:28:00Z</dcterms:modified>
</cp:coreProperties>
</file>